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D35D13" w14:textId="1A403421" w:rsidR="0062797C" w:rsidRPr="0062797C" w:rsidRDefault="0062797C" w:rsidP="00EA6267">
      <w:pPr>
        <w:shd w:val="clear" w:color="auto" w:fill="FAFBFE"/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shd w:val="clear" w:color="auto" w:fill="FAFBFE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shd w:val="clear" w:color="auto" w:fill="FAFBFE"/>
          <w14:ligatures w14:val="none"/>
        </w:rPr>
        <w:t xml:space="preserve">Supplement Table 1: </w:t>
      </w:r>
      <w:bookmarkStart w:id="0" w:name="_Hlk163137279"/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shd w:val="clear" w:color="auto" w:fill="FAFBFE"/>
          <w14:ligatures w14:val="none"/>
        </w:rPr>
        <w:t>Unadjusted Quantitative Results with Missing Counts</w:t>
      </w:r>
    </w:p>
    <w:bookmarkEnd w:id="0"/>
    <w:p w14:paraId="61DB7F45" w14:textId="77777777" w:rsidR="0062797C" w:rsidRDefault="0062797C" w:rsidP="00EA6267">
      <w:pPr>
        <w:shd w:val="clear" w:color="auto" w:fill="FAFBFE"/>
        <w:spacing w:after="0" w:line="240" w:lineRule="auto"/>
        <w:rPr>
          <w:rFonts w:ascii="Times New Roman" w:eastAsia="Times New Roman" w:hAnsi="Times New Roman" w:cs="Times New Roman"/>
          <w:b/>
          <w:bCs/>
          <w:i/>
          <w:iCs/>
          <w:color w:val="000000"/>
          <w:kern w:val="0"/>
          <w:sz w:val="24"/>
          <w:szCs w:val="24"/>
          <w:shd w:val="clear" w:color="auto" w:fill="FAFBFE"/>
          <w14:ligatures w14:val="none"/>
        </w:rPr>
      </w:pPr>
    </w:p>
    <w:p w14:paraId="1D5F9650" w14:textId="22A6536F" w:rsidR="00EA6267" w:rsidRPr="00EA6267" w:rsidRDefault="00EA6267" w:rsidP="00EA6267">
      <w:pPr>
        <w:shd w:val="clear" w:color="auto" w:fill="FAFBFE"/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</w:pPr>
      <w:r w:rsidRPr="00EA6267">
        <w:rPr>
          <w:rFonts w:ascii="Times New Roman" w:eastAsia="Times New Roman" w:hAnsi="Times New Roman" w:cs="Times New Roman"/>
          <w:b/>
          <w:bCs/>
          <w:i/>
          <w:iCs/>
          <w:color w:val="000000"/>
          <w:kern w:val="0"/>
          <w:sz w:val="24"/>
          <w:szCs w:val="24"/>
          <w:shd w:val="clear" w:color="auto" w:fill="FAFBFE"/>
          <w14:ligatures w14:val="none"/>
        </w:rPr>
        <w:t>Patient In-Person Survey - Descriptive Statistic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97"/>
        <w:gridCol w:w="1582"/>
        <w:gridCol w:w="1582"/>
        <w:gridCol w:w="1577"/>
        <w:gridCol w:w="266"/>
        <w:gridCol w:w="1582"/>
        <w:gridCol w:w="1582"/>
        <w:gridCol w:w="1592"/>
      </w:tblGrid>
      <w:tr w:rsidR="00EA6267" w:rsidRPr="00EA6267" w14:paraId="29ADCE2D" w14:textId="77777777" w:rsidTr="00EA6267">
        <w:trPr>
          <w:tblHeader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771632F5" w14:textId="77777777" w:rsidR="00EA6267" w:rsidRPr="00EA6267" w:rsidRDefault="00EA6267" w:rsidP="00EA6267">
            <w:pPr>
              <w:spacing w:after="0" w:line="240" w:lineRule="auto"/>
              <w:ind w:left="9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A6267" w:rsidRPr="00EA6267" w14:paraId="41C1E006" w14:textId="77777777" w:rsidTr="00EA6267">
        <w:trPr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0BCB60DA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144F5022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rm</w:t>
            </w:r>
          </w:p>
        </w:tc>
      </w:tr>
      <w:tr w:rsidR="00EA6267" w:rsidRPr="00EA6267" w14:paraId="2FBACB1B" w14:textId="77777777" w:rsidTr="00EA6267">
        <w:trPr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45BC1E72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5CE8D434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6B21B218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06BA2F72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tandard Care</w:t>
            </w:r>
          </w:p>
        </w:tc>
      </w:tr>
      <w:tr w:rsidR="00EA6267" w:rsidRPr="00EA6267" w14:paraId="36684456" w14:textId="77777777" w:rsidTr="00EA6267">
        <w:trPr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2C0EA878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4961DF61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imepoi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4AC379A2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481E1D2F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46526C0A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imepoi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63079EE9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A6267" w:rsidRPr="00EA6267" w14:paraId="37BF433D" w14:textId="77777777" w:rsidTr="00EA6267">
        <w:trPr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59125C1A" w14:textId="77777777" w:rsidR="00EA6267" w:rsidRPr="00EA6267" w:rsidRDefault="00EA6267" w:rsidP="00EA62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30642883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aseline</w:t>
            </w: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(N=2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0D7305FB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ost-Baseline</w:t>
            </w: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(N=3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10B9203D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otal</w:t>
            </w: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(N=6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29168486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5FE6E3A4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aseline</w:t>
            </w: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(N=2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37B7F80D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ost-Baseline</w:t>
            </w: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(N=3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27B3CCA9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otal</w:t>
            </w: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(N=624)</w:t>
            </w:r>
          </w:p>
        </w:tc>
      </w:tr>
      <w:tr w:rsidR="00EA6267" w:rsidRPr="00EA6267" w14:paraId="2BB54F65" w14:textId="77777777" w:rsidTr="00EA6267">
        <w:trPr>
          <w:tblCellSpacing w:w="15" w:type="dxa"/>
        </w:trPr>
        <w:tc>
          <w:tcPr>
            <w:tcW w:w="3375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F835ED1" w14:textId="77777777" w:rsidR="00EA6267" w:rsidRPr="00EA6267" w:rsidRDefault="00EA6267" w:rsidP="00EA6267">
            <w:pPr>
              <w:spacing w:after="0" w:line="240" w:lineRule="auto"/>
              <w:ind w:left="75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mmunicating with your physician</w:t>
            </w:r>
          </w:p>
        </w:tc>
        <w:tc>
          <w:tcPr>
            <w:tcW w:w="165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DD941BB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2BB798E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D32EF29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60DE90A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EB1F9D3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CCA01A6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CAE09A8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A6267" w:rsidRPr="00EA6267" w14:paraId="7AB1B54B" w14:textId="77777777" w:rsidTr="00EA6267">
        <w:trPr>
          <w:tblCellSpacing w:w="15" w:type="dxa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5B3959A" w14:textId="77777777" w:rsidR="00EA6267" w:rsidRPr="00EA6267" w:rsidRDefault="00EA6267" w:rsidP="00EA6267">
            <w:pPr>
              <w:spacing w:after="0" w:line="240" w:lineRule="auto"/>
              <w:ind w:left="180" w:firstLine="18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an (SD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57F32D3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5 (1.33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BCDA87C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6 (1.23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BC58319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6 (1.28)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3433F34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5DCA805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9 (1.25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D26CB04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7 (1.18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4473464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8 (1.22)</w:t>
            </w:r>
          </w:p>
        </w:tc>
      </w:tr>
      <w:tr w:rsidR="00EA6267" w:rsidRPr="00EA6267" w14:paraId="0762262D" w14:textId="77777777" w:rsidTr="00EA6267">
        <w:trPr>
          <w:tblCellSpacing w:w="15" w:type="dxa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E84FDB4" w14:textId="77777777" w:rsidR="00EA6267" w:rsidRPr="00EA6267" w:rsidRDefault="00EA6267" w:rsidP="00EA6267">
            <w:pPr>
              <w:spacing w:after="0" w:line="240" w:lineRule="auto"/>
              <w:ind w:left="180" w:firstLine="18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ssing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F0594D2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42AF922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FA453B5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E2C361A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12433EC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4E8D294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2E35C8C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</w:tr>
      <w:tr w:rsidR="00EA6267" w:rsidRPr="00EA6267" w14:paraId="434EF999" w14:textId="77777777" w:rsidTr="00EA6267">
        <w:trPr>
          <w:tblCellSpacing w:w="15" w:type="dxa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B5F527B" w14:textId="77777777" w:rsidR="00EA6267" w:rsidRPr="00EA6267" w:rsidRDefault="00EA6267" w:rsidP="00EA6267">
            <w:pPr>
              <w:spacing w:after="0" w:line="240" w:lineRule="auto"/>
              <w:ind w:left="75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lf-efficacy in managing chronic diseas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2EC131F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5A66F51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D09555C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A1C8995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3D6E6D5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6623AB8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173674F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A6267" w:rsidRPr="00EA6267" w14:paraId="7CF43CEE" w14:textId="77777777" w:rsidTr="00EA6267">
        <w:trPr>
          <w:tblCellSpacing w:w="15" w:type="dxa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7CA2964" w14:textId="77777777" w:rsidR="00EA6267" w:rsidRPr="00EA6267" w:rsidRDefault="00EA6267" w:rsidP="00EA6267">
            <w:pPr>
              <w:spacing w:after="0" w:line="240" w:lineRule="auto"/>
              <w:ind w:left="180" w:firstLine="18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an (SD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1A2B938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2 (2.55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AA875A8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5 (2.55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BB67F7B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4 (2.55)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345562B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6078A35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4 (2.49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A4E0440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2 (2.58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E05BB6E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3 (2.54)</w:t>
            </w:r>
          </w:p>
        </w:tc>
      </w:tr>
      <w:tr w:rsidR="00EA6267" w:rsidRPr="00EA6267" w14:paraId="03B573C8" w14:textId="77777777" w:rsidTr="00EA6267">
        <w:trPr>
          <w:tblCellSpacing w:w="15" w:type="dxa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0D26BB9" w14:textId="77777777" w:rsidR="00EA6267" w:rsidRPr="00EA6267" w:rsidRDefault="00EA6267" w:rsidP="00EA6267">
            <w:pPr>
              <w:spacing w:after="0" w:line="240" w:lineRule="auto"/>
              <w:ind w:left="180" w:firstLine="18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ssing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37B7C62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35FB630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9DD0935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FB711D2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D33576A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5AD6B34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8F680BB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</w:tr>
      <w:tr w:rsidR="00EA6267" w:rsidRPr="00EA6267" w14:paraId="6BCACE9A" w14:textId="77777777" w:rsidTr="00EA6267">
        <w:trPr>
          <w:tblCellSpacing w:w="15" w:type="dxa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3277E12" w14:textId="77777777" w:rsidR="00EA6267" w:rsidRPr="00EA6267" w:rsidRDefault="00EA6267" w:rsidP="00EA6267">
            <w:pPr>
              <w:spacing w:after="0" w:line="240" w:lineRule="auto"/>
              <w:ind w:left="75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CM-Communication and partnership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D1C5E23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454709B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670C8F1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FD9AF33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D2315DD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60A8D11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DD2671E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A6267" w:rsidRPr="00EA6267" w14:paraId="1ACB5D90" w14:textId="77777777" w:rsidTr="00EA6267">
        <w:trPr>
          <w:tblCellSpacing w:w="15" w:type="dxa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E64C894" w14:textId="77777777" w:rsidR="00EA6267" w:rsidRPr="00EA6267" w:rsidRDefault="00EA6267" w:rsidP="00EA6267">
            <w:pPr>
              <w:spacing w:after="0" w:line="240" w:lineRule="auto"/>
              <w:ind w:left="180" w:firstLine="18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an (SD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B6FBF7D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.1 (8.98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9120390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.5 (9.33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31F8D64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.3 (9.18)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C802C9E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C3C6377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.7 (9.40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3C0C3AB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.1 (9.50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51F3F48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.4 (9.45)</w:t>
            </w:r>
          </w:p>
        </w:tc>
      </w:tr>
      <w:tr w:rsidR="00EA6267" w:rsidRPr="00EA6267" w14:paraId="0650A307" w14:textId="77777777" w:rsidTr="00EA6267">
        <w:trPr>
          <w:tblCellSpacing w:w="15" w:type="dxa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6D11DD4" w14:textId="77777777" w:rsidR="00EA6267" w:rsidRPr="00EA6267" w:rsidRDefault="00EA6267" w:rsidP="00EA6267">
            <w:pPr>
              <w:spacing w:after="0" w:line="240" w:lineRule="auto"/>
              <w:ind w:left="180" w:firstLine="18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ssing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F72108E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5F1D673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9BCE2D3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E56ABF8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E10117A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97B3AA0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7850D01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</w:tr>
      <w:tr w:rsidR="00EA6267" w:rsidRPr="00EA6267" w14:paraId="2B97366C" w14:textId="77777777" w:rsidTr="00EA6267">
        <w:trPr>
          <w:tblCellSpacing w:w="15" w:type="dxa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E8AF7D7" w14:textId="77777777" w:rsidR="00EA6267" w:rsidRPr="00EA6267" w:rsidRDefault="00EA6267" w:rsidP="00EA6267">
            <w:pPr>
              <w:spacing w:after="0" w:line="240" w:lineRule="auto"/>
              <w:ind w:left="75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CM-Personal relationship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452EB12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C10BD99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94668EE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D343DD6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835309B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B96796E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6BD69F9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A6267" w:rsidRPr="00EA6267" w14:paraId="1A4C0A74" w14:textId="77777777" w:rsidTr="00EA6267">
        <w:trPr>
          <w:tblCellSpacing w:w="15" w:type="dxa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30F9337" w14:textId="77777777" w:rsidR="00EA6267" w:rsidRPr="00EA6267" w:rsidRDefault="00EA6267" w:rsidP="00EA6267">
            <w:pPr>
              <w:spacing w:after="0" w:line="240" w:lineRule="auto"/>
              <w:ind w:left="180" w:firstLine="18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an (SD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78F97D8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0 (2.88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AC124C5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4 (2.78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EAC513D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7 (2.85)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3B5696E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19A5364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0 (2.93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87DE02C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1 (3.13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00DBE58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1 (3.03)</w:t>
            </w:r>
          </w:p>
        </w:tc>
      </w:tr>
      <w:tr w:rsidR="00EA6267" w:rsidRPr="00EA6267" w14:paraId="4870B8D6" w14:textId="77777777" w:rsidTr="00EA6267">
        <w:trPr>
          <w:tblCellSpacing w:w="15" w:type="dxa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239C31D" w14:textId="77777777" w:rsidR="00EA6267" w:rsidRPr="00EA6267" w:rsidRDefault="00EA6267" w:rsidP="00EA6267">
            <w:pPr>
              <w:spacing w:after="0" w:line="240" w:lineRule="auto"/>
              <w:ind w:left="180" w:firstLine="18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ssing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CFF3638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5CFDC2F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23EC8C0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DA820C6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5FE4085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5FDFA11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B6F5085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</w:tr>
      <w:tr w:rsidR="00EA6267" w:rsidRPr="00EA6267" w14:paraId="5063C17C" w14:textId="77777777" w:rsidTr="00EA6267">
        <w:trPr>
          <w:tblCellSpacing w:w="15" w:type="dxa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76FBE43" w14:textId="77777777" w:rsidR="00EA6267" w:rsidRPr="00EA6267" w:rsidRDefault="00EA6267" w:rsidP="00EA6267">
            <w:pPr>
              <w:spacing w:after="0" w:line="240" w:lineRule="auto"/>
              <w:ind w:left="75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CM-Health promotion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4E2E5FD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F9DBFA1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1CD371D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8C83325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35EE397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A4DE6D5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99D3E16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A6267" w:rsidRPr="00EA6267" w14:paraId="46DB6905" w14:textId="77777777" w:rsidTr="00EA6267">
        <w:trPr>
          <w:tblCellSpacing w:w="15" w:type="dxa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E0296AE" w14:textId="77777777" w:rsidR="00EA6267" w:rsidRPr="00EA6267" w:rsidRDefault="00EA6267" w:rsidP="00EA6267">
            <w:pPr>
              <w:spacing w:after="0" w:line="240" w:lineRule="auto"/>
              <w:ind w:left="180" w:firstLine="18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an (SD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45B4283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2 (2.03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C13895D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9 (2.04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4896C3C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1 (2.04)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709FD29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541CCAE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9 (1.97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85637A7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0 (2.06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EA1F908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0 (2.02)</w:t>
            </w:r>
          </w:p>
        </w:tc>
      </w:tr>
      <w:tr w:rsidR="00EA6267" w:rsidRPr="00EA6267" w14:paraId="4C75820D" w14:textId="77777777" w:rsidTr="00EA6267">
        <w:trPr>
          <w:tblCellSpacing w:w="15" w:type="dxa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A58B8BC" w14:textId="77777777" w:rsidR="00EA6267" w:rsidRPr="00EA6267" w:rsidRDefault="00EA6267" w:rsidP="00EA6267">
            <w:pPr>
              <w:spacing w:after="0" w:line="240" w:lineRule="auto"/>
              <w:ind w:left="180" w:firstLine="18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ssing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8B3EEEB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9E1996B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EC774DD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4DB17B5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42930ED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B46DA74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8374C44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</w:tr>
      <w:tr w:rsidR="00EA6267" w:rsidRPr="00EA6267" w14:paraId="72F075ED" w14:textId="77777777" w:rsidTr="00EA6267">
        <w:trPr>
          <w:tblCellSpacing w:w="15" w:type="dxa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30B1326" w14:textId="77777777" w:rsidR="00EA6267" w:rsidRPr="00EA6267" w:rsidRDefault="00EA6267" w:rsidP="00EA6267">
            <w:pPr>
              <w:spacing w:after="0" w:line="240" w:lineRule="auto"/>
              <w:ind w:left="75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CM-Positive and clear approach to problem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AEA7E41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0FA8191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5497E8D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F88D01F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EA51A7D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EF61676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1C879AB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A6267" w:rsidRPr="00EA6267" w14:paraId="246187EE" w14:textId="77777777" w:rsidTr="00EA6267">
        <w:trPr>
          <w:tblCellSpacing w:w="15" w:type="dxa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DE8F904" w14:textId="77777777" w:rsidR="00EA6267" w:rsidRPr="00EA6267" w:rsidRDefault="00EA6267" w:rsidP="00EA6267">
            <w:pPr>
              <w:spacing w:after="0" w:line="240" w:lineRule="auto"/>
              <w:ind w:left="180" w:firstLine="18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Mean (SD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DA5C1EE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2 (2.77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B0D9923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7 (2.75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3B886BD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9 (2.77)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915F541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A6E6401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9 (2.73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7FF4657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0 (2.92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73A587D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9 (2.83)</w:t>
            </w:r>
          </w:p>
        </w:tc>
      </w:tr>
      <w:tr w:rsidR="00EA6267" w:rsidRPr="00EA6267" w14:paraId="75CEDA14" w14:textId="77777777" w:rsidTr="00EA6267">
        <w:trPr>
          <w:tblCellSpacing w:w="15" w:type="dxa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CA88B1B" w14:textId="77777777" w:rsidR="00EA6267" w:rsidRPr="00EA6267" w:rsidRDefault="00EA6267" w:rsidP="00EA6267">
            <w:pPr>
              <w:spacing w:after="0" w:line="240" w:lineRule="auto"/>
              <w:ind w:left="180" w:firstLine="18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ssing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8ED55E2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404BF74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531A4D4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C8D0AC4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9E2F26C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27ADE53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EAFB566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</w:tr>
      <w:tr w:rsidR="00EA6267" w:rsidRPr="00EA6267" w14:paraId="3317DEFF" w14:textId="77777777" w:rsidTr="00EA6267">
        <w:trPr>
          <w:tblCellSpacing w:w="15" w:type="dxa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B9121CF" w14:textId="77777777" w:rsidR="00EA6267" w:rsidRPr="00EA6267" w:rsidRDefault="00EA6267" w:rsidP="00EA6267">
            <w:pPr>
              <w:spacing w:after="0" w:line="240" w:lineRule="auto"/>
              <w:ind w:left="75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CM-Interest in effect on lif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9CAD572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56B48AF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FD04C58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50DC5F3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C6FF065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D66027F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D7A97A2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A6267" w:rsidRPr="00EA6267" w14:paraId="6D7614D0" w14:textId="77777777" w:rsidTr="00EA6267">
        <w:trPr>
          <w:tblCellSpacing w:w="15" w:type="dxa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5D29881" w14:textId="77777777" w:rsidR="00EA6267" w:rsidRPr="00EA6267" w:rsidRDefault="00EA6267" w:rsidP="00EA6267">
            <w:pPr>
              <w:spacing w:after="0" w:line="240" w:lineRule="auto"/>
              <w:ind w:left="180" w:firstLine="18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an (SD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B316BB8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5 (2.13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1FE7065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9 (2.04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92ACAF3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2 (2.10)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9B8BA92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EDA5B44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2 (2.14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9EC0CA7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1 (2.12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FAE5169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1 (2.13)</w:t>
            </w:r>
          </w:p>
        </w:tc>
      </w:tr>
      <w:tr w:rsidR="00EA6267" w:rsidRPr="00EA6267" w14:paraId="7733B11E" w14:textId="77777777" w:rsidTr="00EA6267">
        <w:trPr>
          <w:tblCellSpacing w:w="15" w:type="dxa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6097070" w14:textId="77777777" w:rsidR="00EA6267" w:rsidRPr="00EA6267" w:rsidRDefault="00EA6267" w:rsidP="00EA6267">
            <w:pPr>
              <w:spacing w:after="0" w:line="240" w:lineRule="auto"/>
              <w:ind w:left="180" w:firstLine="18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ssing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32B62B7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276BAC9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FE85C41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027FC0A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8FCCE9F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58F6C12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A31E53A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</w:tr>
      <w:tr w:rsidR="00EA6267" w:rsidRPr="00EA6267" w14:paraId="67388292" w14:textId="77777777" w:rsidTr="00EA6267">
        <w:trPr>
          <w:tblCellSpacing w:w="15" w:type="dxa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51EBDF1" w14:textId="77777777" w:rsidR="00EA6267" w:rsidRPr="00EA6267" w:rsidRDefault="00EA6267" w:rsidP="00EA6267">
            <w:pPr>
              <w:spacing w:after="0" w:line="240" w:lineRule="auto"/>
              <w:ind w:left="75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CM-Total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7698BB5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72191B3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DDF2591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4B10596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6304A7E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5A6BF68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909C788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A6267" w:rsidRPr="00EA6267" w14:paraId="4F91D4E1" w14:textId="77777777" w:rsidTr="00EA6267">
        <w:trPr>
          <w:tblCellSpacing w:w="15" w:type="dxa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DF616E4" w14:textId="77777777" w:rsidR="00EA6267" w:rsidRPr="00EA6267" w:rsidRDefault="00EA6267" w:rsidP="00EA6267">
            <w:pPr>
              <w:spacing w:after="0" w:line="240" w:lineRule="auto"/>
              <w:ind w:left="180" w:firstLine="18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an (SD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4D932B2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1.0 (16.49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B7AB8E4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7.4 (16.51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E14080D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9.2 (16.58)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185B310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1334C93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9.6 (16.80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80D5C1F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9.3 (17.31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393FE5C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9.5 (17.05)</w:t>
            </w:r>
          </w:p>
        </w:tc>
      </w:tr>
      <w:tr w:rsidR="00EA6267" w:rsidRPr="00EA6267" w14:paraId="7474C113" w14:textId="77777777" w:rsidTr="00EA6267">
        <w:trPr>
          <w:tblCellSpacing w:w="15" w:type="dxa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8A0A431" w14:textId="77777777" w:rsidR="00EA6267" w:rsidRPr="00EA6267" w:rsidRDefault="00EA6267" w:rsidP="00EA6267">
            <w:pPr>
              <w:spacing w:after="0" w:line="240" w:lineRule="auto"/>
              <w:ind w:left="180" w:firstLine="18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ssing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5C7A738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766EAC2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248DF08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0A1057B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C5C15C7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3BC41D2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835D68D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</w:tr>
      <w:tr w:rsidR="00EA6267" w:rsidRPr="00EA6267" w14:paraId="773D2CA5" w14:textId="77777777" w:rsidTr="00EA6267">
        <w:trPr>
          <w:tblCellSpacing w:w="15" w:type="dxa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E1FFEA6" w14:textId="77777777" w:rsidR="00EA6267" w:rsidRPr="00EA6267" w:rsidRDefault="00EA6267" w:rsidP="00EA6267">
            <w:pPr>
              <w:spacing w:after="0" w:line="240" w:lineRule="auto"/>
              <w:ind w:left="75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reatment burden questionnair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C78ECCF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621BE7A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7954323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43D5017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F362293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AD93F4A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B5DC437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A6267" w:rsidRPr="00EA6267" w14:paraId="29A7309D" w14:textId="77777777" w:rsidTr="00EA6267">
        <w:trPr>
          <w:tblCellSpacing w:w="15" w:type="dxa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0E6BEC4" w14:textId="77777777" w:rsidR="00EA6267" w:rsidRPr="00EA6267" w:rsidRDefault="00EA6267" w:rsidP="00EA6267">
            <w:pPr>
              <w:spacing w:after="0" w:line="240" w:lineRule="auto"/>
              <w:ind w:left="180" w:firstLine="18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an (SD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F310C64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.1 (17.50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7B53219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.4 (16.23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D4F98EC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.8 (16.92)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1AA81E6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545FC6C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.4 (19.23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8F160A0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.0 (17.99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F14BD19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.7 (18.61)</w:t>
            </w:r>
          </w:p>
        </w:tc>
      </w:tr>
      <w:tr w:rsidR="00EA6267" w:rsidRPr="00EA6267" w14:paraId="4ABC2317" w14:textId="77777777" w:rsidTr="00EA6267">
        <w:trPr>
          <w:tblCellSpacing w:w="15" w:type="dxa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E00CA49" w14:textId="77777777" w:rsidR="00EA6267" w:rsidRPr="00EA6267" w:rsidRDefault="00EA6267" w:rsidP="00EA6267">
            <w:pPr>
              <w:spacing w:after="0" w:line="240" w:lineRule="auto"/>
              <w:ind w:left="180" w:firstLine="18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ssing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F5CFE6D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D99865F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5C4BE22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7BEED1A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29AD49C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8DB6087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312FE8C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</w:tr>
      <w:tr w:rsidR="00EA6267" w:rsidRPr="00EA6267" w14:paraId="0C96FE2D" w14:textId="77777777" w:rsidTr="00EA6267">
        <w:trPr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E9B0837" w14:textId="77777777" w:rsidR="00EA6267" w:rsidRPr="00EA6267" w:rsidRDefault="00EA6267" w:rsidP="00EA6267">
            <w:pPr>
              <w:spacing w:after="0" w:line="240" w:lineRule="auto"/>
              <w:ind w:left="9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</w:tbl>
    <w:p w14:paraId="17A1AFCF" w14:textId="77777777" w:rsidR="00EA6267" w:rsidRPr="00EA6267" w:rsidRDefault="00000000" w:rsidP="00EA6267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pict w14:anchorId="46E013AC">
          <v:rect id="_x0000_i1025" style="width:15in;height:0" o:hrpct="0" o:hralign="center" o:hrstd="t" o:hrnoshade="t" o:hr="t" fillcolor="#eee" stroked="f"/>
        </w:pict>
      </w:r>
    </w:p>
    <w:p w14:paraId="30E2592A" w14:textId="77777777" w:rsidR="00EA6267" w:rsidRPr="00EA6267" w:rsidRDefault="00EA6267" w:rsidP="00EA6267">
      <w:pPr>
        <w:shd w:val="clear" w:color="auto" w:fill="FAFBFE"/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</w:pPr>
      <w:r w:rsidRPr="00EA6267">
        <w:rPr>
          <w:rFonts w:ascii="Times New Roman" w:eastAsia="Times New Roman" w:hAnsi="Times New Roman" w:cs="Times New Roman"/>
          <w:b/>
          <w:bCs/>
          <w:i/>
          <w:iCs/>
          <w:color w:val="000000"/>
          <w:kern w:val="0"/>
          <w:sz w:val="24"/>
          <w:szCs w:val="24"/>
          <w:shd w:val="clear" w:color="auto" w:fill="FAFBFE"/>
          <w14:ligatures w14:val="none"/>
        </w:rPr>
        <w:t>Patient Postal Survey - Descriptive Statistic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97"/>
        <w:gridCol w:w="1582"/>
        <w:gridCol w:w="1582"/>
        <w:gridCol w:w="1577"/>
        <w:gridCol w:w="266"/>
        <w:gridCol w:w="1582"/>
        <w:gridCol w:w="1582"/>
        <w:gridCol w:w="1592"/>
      </w:tblGrid>
      <w:tr w:rsidR="00EA6267" w:rsidRPr="00EA6267" w14:paraId="29F62507" w14:textId="77777777" w:rsidTr="00EA6267">
        <w:trPr>
          <w:tblHeader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7683663D" w14:textId="77777777" w:rsidR="00EA6267" w:rsidRPr="00EA6267" w:rsidRDefault="00EA6267" w:rsidP="00EA6267">
            <w:pPr>
              <w:spacing w:after="0" w:line="240" w:lineRule="auto"/>
              <w:ind w:left="9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A6267" w:rsidRPr="00EA6267" w14:paraId="01328538" w14:textId="77777777" w:rsidTr="00EA6267">
        <w:trPr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62F7428D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42C1003A" w14:textId="393EFF1B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m</w:t>
            </w:r>
          </w:p>
        </w:tc>
      </w:tr>
      <w:tr w:rsidR="00EA6267" w:rsidRPr="00EA6267" w14:paraId="4B644C13" w14:textId="77777777" w:rsidTr="00EA6267">
        <w:trPr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0A2D6826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0B013321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4813363E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2414C207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tandard Care</w:t>
            </w:r>
          </w:p>
        </w:tc>
      </w:tr>
      <w:tr w:rsidR="00EA6267" w:rsidRPr="00EA6267" w14:paraId="70552527" w14:textId="77777777" w:rsidTr="00EA6267">
        <w:trPr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61C76452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39607B73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imepoi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456CC691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790A6FB4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206C5417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imepoi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76E2A808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A6267" w:rsidRPr="00EA6267" w14:paraId="1D87AC77" w14:textId="77777777" w:rsidTr="00EA6267">
        <w:trPr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0D7F38E4" w14:textId="77777777" w:rsidR="00EA6267" w:rsidRPr="00EA6267" w:rsidRDefault="00EA6267" w:rsidP="00EA62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64B62FB5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aseline</w:t>
            </w: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(N=1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3C512B64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ost-Baseline</w:t>
            </w: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(N=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10FA5FBE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otal</w:t>
            </w: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(N=2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7037A947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2265FDE8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aseline</w:t>
            </w: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(N=1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3DCA8386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ost-Baseline</w:t>
            </w: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(N=1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1D248825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otal</w:t>
            </w: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(N=277)</w:t>
            </w:r>
          </w:p>
        </w:tc>
      </w:tr>
      <w:tr w:rsidR="00EA6267" w:rsidRPr="00EA6267" w14:paraId="39AEE77F" w14:textId="77777777" w:rsidTr="00EA6267">
        <w:trPr>
          <w:tblCellSpacing w:w="15" w:type="dxa"/>
        </w:trPr>
        <w:tc>
          <w:tcPr>
            <w:tcW w:w="3375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8F00D78" w14:textId="77777777" w:rsidR="00EA6267" w:rsidRPr="00EA6267" w:rsidRDefault="00EA6267" w:rsidP="00EA6267">
            <w:pPr>
              <w:spacing w:after="0" w:line="240" w:lineRule="auto"/>
              <w:ind w:left="75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lf-rated health</w:t>
            </w:r>
          </w:p>
        </w:tc>
        <w:tc>
          <w:tcPr>
            <w:tcW w:w="165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C41B64C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FFB4544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59D42BC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D15D1AE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919E091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0C90B24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BBD5691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A6267" w:rsidRPr="00EA6267" w14:paraId="1ED38E23" w14:textId="77777777" w:rsidTr="00EA6267">
        <w:trPr>
          <w:tblCellSpacing w:w="15" w:type="dxa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5F3BF6B" w14:textId="77777777" w:rsidR="00EA6267" w:rsidRPr="00EA6267" w:rsidRDefault="00EA6267" w:rsidP="00EA6267">
            <w:pPr>
              <w:spacing w:after="0" w:line="240" w:lineRule="auto"/>
              <w:ind w:left="180" w:firstLine="18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Mean (SD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3031BE6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3 (1.03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95230F4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5 (0.95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12CD7C8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4 (0.99)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05EF702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6370263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2 (1.01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76350C8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2 (1.07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81EC0B5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2 (1.03)</w:t>
            </w:r>
          </w:p>
        </w:tc>
      </w:tr>
      <w:tr w:rsidR="00EA6267" w:rsidRPr="00EA6267" w14:paraId="3DDFC787" w14:textId="77777777" w:rsidTr="00EA6267">
        <w:trPr>
          <w:tblCellSpacing w:w="15" w:type="dxa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50098E7" w14:textId="77777777" w:rsidR="00EA6267" w:rsidRPr="00EA6267" w:rsidRDefault="00EA6267" w:rsidP="00EA6267">
            <w:pPr>
              <w:spacing w:after="0" w:line="240" w:lineRule="auto"/>
              <w:ind w:left="180" w:firstLine="18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ssing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2F694A1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8B0E5F6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57309C6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94AD111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6432E5F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A56F15E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4766A7B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</w:tr>
      <w:tr w:rsidR="00EA6267" w:rsidRPr="00EA6267" w14:paraId="188DD52B" w14:textId="77777777" w:rsidTr="00EA6267">
        <w:trPr>
          <w:tblCellSpacing w:w="15" w:type="dxa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CF64D86" w14:textId="77777777" w:rsidR="00EA6267" w:rsidRPr="00EA6267" w:rsidRDefault="00EA6267" w:rsidP="00EA6267">
            <w:pPr>
              <w:spacing w:after="0" w:line="240" w:lineRule="auto"/>
              <w:ind w:left="75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ACIC-Patient activation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008F276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24A581C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922E956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B5E66CD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F9AA927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B581F78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EBC4AC8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A6267" w:rsidRPr="00EA6267" w14:paraId="3D71D78C" w14:textId="77777777" w:rsidTr="00EA6267">
        <w:trPr>
          <w:tblCellSpacing w:w="15" w:type="dxa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4378580" w14:textId="77777777" w:rsidR="00EA6267" w:rsidRPr="00EA6267" w:rsidRDefault="00EA6267" w:rsidP="00EA6267">
            <w:pPr>
              <w:spacing w:after="0" w:line="240" w:lineRule="auto"/>
              <w:ind w:left="180" w:firstLine="18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an (SD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1093FCA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2 (1.41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AE0FC61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1 (1.31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43EE078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2 (1.37)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B361D27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6095EE7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3 (1.35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08A6F9B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3 (1.35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9E83CD0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3 (1.35)</w:t>
            </w:r>
          </w:p>
        </w:tc>
      </w:tr>
      <w:tr w:rsidR="00EA6267" w:rsidRPr="00EA6267" w14:paraId="4AA09205" w14:textId="77777777" w:rsidTr="00EA6267">
        <w:trPr>
          <w:tblCellSpacing w:w="15" w:type="dxa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366EEF3" w14:textId="77777777" w:rsidR="00EA6267" w:rsidRPr="00EA6267" w:rsidRDefault="00EA6267" w:rsidP="00EA6267">
            <w:pPr>
              <w:spacing w:after="0" w:line="240" w:lineRule="auto"/>
              <w:ind w:left="180" w:firstLine="18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ssing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EE9B8FE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76AC482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601A012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7669B24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65AB4A8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0D15F2E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B3D52DD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</w:tr>
      <w:tr w:rsidR="00EA6267" w:rsidRPr="00EA6267" w14:paraId="34095517" w14:textId="77777777" w:rsidTr="00EA6267">
        <w:trPr>
          <w:tblCellSpacing w:w="15" w:type="dxa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D0EAA54" w14:textId="77777777" w:rsidR="00EA6267" w:rsidRPr="00EA6267" w:rsidRDefault="00EA6267" w:rsidP="00EA6267">
            <w:pPr>
              <w:spacing w:after="0" w:line="240" w:lineRule="auto"/>
              <w:ind w:left="75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ACIC-Delivery system design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6A90A32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DF8E40D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0518FED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40B62B3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3D61A36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7B85167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5179058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A6267" w:rsidRPr="00EA6267" w14:paraId="5A27100A" w14:textId="77777777" w:rsidTr="00EA6267">
        <w:trPr>
          <w:tblCellSpacing w:w="15" w:type="dxa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5121404" w14:textId="77777777" w:rsidR="00EA6267" w:rsidRPr="00EA6267" w:rsidRDefault="00EA6267" w:rsidP="00EA6267">
            <w:pPr>
              <w:spacing w:after="0" w:line="240" w:lineRule="auto"/>
              <w:ind w:left="180" w:firstLine="18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an (SD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196D44B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5 (1.17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25AF7DF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4 (1.20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6E3E973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5 (1.18)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07FB20A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DDDEFEB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5 (1.17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649CC62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4 (1.14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832A66A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4 (1.16)</w:t>
            </w:r>
          </w:p>
        </w:tc>
      </w:tr>
      <w:tr w:rsidR="00EA6267" w:rsidRPr="00EA6267" w14:paraId="0C26EE45" w14:textId="77777777" w:rsidTr="00EA6267">
        <w:trPr>
          <w:tblCellSpacing w:w="15" w:type="dxa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79F402D" w14:textId="77777777" w:rsidR="00EA6267" w:rsidRPr="00EA6267" w:rsidRDefault="00EA6267" w:rsidP="00EA6267">
            <w:pPr>
              <w:spacing w:after="0" w:line="240" w:lineRule="auto"/>
              <w:ind w:left="180" w:firstLine="18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ssing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36DD172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708C6C0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6BD8067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EF3C24A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87166AE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17CD3DE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CD89709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</w:tr>
      <w:tr w:rsidR="00EA6267" w:rsidRPr="00EA6267" w14:paraId="16A06C99" w14:textId="77777777" w:rsidTr="00EA6267">
        <w:trPr>
          <w:tblCellSpacing w:w="15" w:type="dxa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C8F7C4F" w14:textId="77777777" w:rsidR="00EA6267" w:rsidRPr="00EA6267" w:rsidRDefault="00EA6267" w:rsidP="00EA6267">
            <w:pPr>
              <w:spacing w:after="0" w:line="240" w:lineRule="auto"/>
              <w:ind w:left="75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ACIC-Goal setting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7A0BD7A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C91BA27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D9F32EC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F716FE3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DDE1D87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D1F7127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A44A5FB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A6267" w:rsidRPr="00EA6267" w14:paraId="5656689B" w14:textId="77777777" w:rsidTr="00EA6267">
        <w:trPr>
          <w:tblCellSpacing w:w="15" w:type="dxa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372D7F7" w14:textId="77777777" w:rsidR="00EA6267" w:rsidRPr="00EA6267" w:rsidRDefault="00EA6267" w:rsidP="00EA6267">
            <w:pPr>
              <w:spacing w:after="0" w:line="240" w:lineRule="auto"/>
              <w:ind w:left="180" w:firstLine="18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an (SD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7D3E2EB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0 (1.14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6B51016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8 (1.25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B36F71B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9 (1.19)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6B29BDB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D11DA40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9 (1.25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0EEC436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9 (1.16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2EA01DE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9 (1.21)</w:t>
            </w:r>
          </w:p>
        </w:tc>
      </w:tr>
      <w:tr w:rsidR="00EA6267" w:rsidRPr="00EA6267" w14:paraId="2B104839" w14:textId="77777777" w:rsidTr="00EA6267">
        <w:trPr>
          <w:tblCellSpacing w:w="15" w:type="dxa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BF7DCAC" w14:textId="77777777" w:rsidR="00EA6267" w:rsidRPr="00EA6267" w:rsidRDefault="00EA6267" w:rsidP="00EA6267">
            <w:pPr>
              <w:spacing w:after="0" w:line="240" w:lineRule="auto"/>
              <w:ind w:left="180" w:firstLine="18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ssing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ED98E91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B3F59F1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86A69C3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5683761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A216066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D7C12ED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BEF0143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</w:tr>
      <w:tr w:rsidR="00EA6267" w:rsidRPr="00EA6267" w14:paraId="7A916431" w14:textId="77777777" w:rsidTr="00EA6267">
        <w:trPr>
          <w:tblCellSpacing w:w="15" w:type="dxa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AAF873A" w14:textId="77777777" w:rsidR="00EA6267" w:rsidRPr="00EA6267" w:rsidRDefault="00EA6267" w:rsidP="00EA6267">
            <w:pPr>
              <w:spacing w:after="0" w:line="240" w:lineRule="auto"/>
              <w:ind w:left="75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ACIC-Problem solving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AE391B7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759E48E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EA21BF0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C16A5DF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BE63421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96AA0D7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AA9438D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A6267" w:rsidRPr="00EA6267" w14:paraId="5849F147" w14:textId="77777777" w:rsidTr="00EA6267">
        <w:trPr>
          <w:tblCellSpacing w:w="15" w:type="dxa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6BDA230" w14:textId="77777777" w:rsidR="00EA6267" w:rsidRPr="00EA6267" w:rsidRDefault="00EA6267" w:rsidP="00EA6267">
            <w:pPr>
              <w:spacing w:after="0" w:line="240" w:lineRule="auto"/>
              <w:ind w:left="180" w:firstLine="18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an (SD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403E4FB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1 (1.36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47426FB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3 (1.30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708550F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2 (1.34)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5B3ED2D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29EB12F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4 (1.37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D00501C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1 (1.35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00E1BB7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3 (1.36)</w:t>
            </w:r>
          </w:p>
        </w:tc>
      </w:tr>
      <w:tr w:rsidR="00EA6267" w:rsidRPr="00EA6267" w14:paraId="10FE3D0C" w14:textId="77777777" w:rsidTr="00EA6267">
        <w:trPr>
          <w:tblCellSpacing w:w="15" w:type="dxa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7BA1AAB" w14:textId="77777777" w:rsidR="00EA6267" w:rsidRPr="00EA6267" w:rsidRDefault="00EA6267" w:rsidP="00EA6267">
            <w:pPr>
              <w:spacing w:after="0" w:line="240" w:lineRule="auto"/>
              <w:ind w:left="180" w:firstLine="18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ssing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99DDED9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87B04AC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26F0C29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93233EC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5FEB2F6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724531F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795983E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</w:tr>
      <w:tr w:rsidR="00EA6267" w:rsidRPr="00EA6267" w14:paraId="70F0EEEF" w14:textId="77777777" w:rsidTr="00EA6267">
        <w:trPr>
          <w:tblCellSpacing w:w="15" w:type="dxa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478A385" w14:textId="77777777" w:rsidR="00EA6267" w:rsidRPr="00EA6267" w:rsidRDefault="00EA6267" w:rsidP="00EA6267">
            <w:pPr>
              <w:spacing w:after="0" w:line="240" w:lineRule="auto"/>
              <w:ind w:left="75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ACIC-Follow-up/coordination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325D499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D59BCA8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6A77961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1E8844A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027BCB6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F7F63F1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529D583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A6267" w:rsidRPr="00EA6267" w14:paraId="723DA6A0" w14:textId="77777777" w:rsidTr="00EA6267">
        <w:trPr>
          <w:tblCellSpacing w:w="15" w:type="dxa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60B39B0" w14:textId="77777777" w:rsidR="00EA6267" w:rsidRPr="00EA6267" w:rsidRDefault="00EA6267" w:rsidP="00EA6267">
            <w:pPr>
              <w:spacing w:after="0" w:line="240" w:lineRule="auto"/>
              <w:ind w:left="180" w:firstLine="18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an (SD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7B1004F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5 (1.19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C65BBB4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4 (1.18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5DEBC89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4 (1.18)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CF3ACEF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B3E2C82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5 (1.23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B3E4F6A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4 (1.16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0798DB2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5 (1.20)</w:t>
            </w:r>
          </w:p>
        </w:tc>
      </w:tr>
      <w:tr w:rsidR="00EA6267" w:rsidRPr="00EA6267" w14:paraId="4CB900DE" w14:textId="77777777" w:rsidTr="00EA6267">
        <w:trPr>
          <w:tblCellSpacing w:w="15" w:type="dxa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22E3479" w14:textId="77777777" w:rsidR="00EA6267" w:rsidRPr="00EA6267" w:rsidRDefault="00EA6267" w:rsidP="00EA6267">
            <w:pPr>
              <w:spacing w:after="0" w:line="240" w:lineRule="auto"/>
              <w:ind w:left="180" w:firstLine="18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ssing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19FD29D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B5F7D8A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960134A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5D0E284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98E9342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DB41262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0321769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</w:tr>
      <w:tr w:rsidR="00EA6267" w:rsidRPr="00EA6267" w14:paraId="7523095A" w14:textId="77777777" w:rsidTr="00EA6267">
        <w:trPr>
          <w:tblCellSpacing w:w="15" w:type="dxa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06329E0" w14:textId="77777777" w:rsidR="00EA6267" w:rsidRPr="00EA6267" w:rsidRDefault="00EA6267" w:rsidP="00EA6267">
            <w:pPr>
              <w:spacing w:after="0" w:line="240" w:lineRule="auto"/>
              <w:ind w:left="75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ACIC-Total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74A5F6D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B3BA58C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A4ADA9A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4B131C4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CCF14A8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F582C74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4AE1331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A6267" w:rsidRPr="00EA6267" w14:paraId="58B3AB6E" w14:textId="77777777" w:rsidTr="00EA6267">
        <w:trPr>
          <w:tblCellSpacing w:w="15" w:type="dxa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C2AB7A2" w14:textId="77777777" w:rsidR="00EA6267" w:rsidRPr="00EA6267" w:rsidRDefault="00EA6267" w:rsidP="00EA6267">
            <w:pPr>
              <w:spacing w:after="0" w:line="240" w:lineRule="auto"/>
              <w:ind w:left="180" w:firstLine="18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an (SD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DD39817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0 (1.07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97EAD2E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0 (1.07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BC69D3F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0 (1.07)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D8B4411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2BF1345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1 (1.11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75328C4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0 (1.08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C4FB3DB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0 (1.10)</w:t>
            </w:r>
          </w:p>
        </w:tc>
      </w:tr>
      <w:tr w:rsidR="00EA6267" w:rsidRPr="00EA6267" w14:paraId="591E0878" w14:textId="77777777" w:rsidTr="00EA6267">
        <w:trPr>
          <w:tblCellSpacing w:w="15" w:type="dxa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FC470C0" w14:textId="77777777" w:rsidR="00EA6267" w:rsidRPr="00EA6267" w:rsidRDefault="00EA6267" w:rsidP="00EA6267">
            <w:pPr>
              <w:spacing w:after="0" w:line="240" w:lineRule="auto"/>
              <w:ind w:left="180" w:firstLine="18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Missing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E267521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46844BD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F21C0A7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CE8B723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6C685EB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90C57CB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990F544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</w:tr>
      <w:tr w:rsidR="00EA6267" w:rsidRPr="00EA6267" w14:paraId="64A9C034" w14:textId="77777777" w:rsidTr="00EA6267">
        <w:trPr>
          <w:tblCellSpacing w:w="15" w:type="dxa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037CA78" w14:textId="77777777" w:rsidR="00EA6267" w:rsidRPr="00EA6267" w:rsidRDefault="00EA6267" w:rsidP="00EA6267">
            <w:pPr>
              <w:spacing w:after="0" w:line="240" w:lineRule="auto"/>
              <w:ind w:left="75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L-Physical well-being and diet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75F467F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D203501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79E2A0D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9C00185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607527C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1F452F5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51F8122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A6267" w:rsidRPr="00EA6267" w14:paraId="3C5E8F22" w14:textId="77777777" w:rsidTr="00EA6267">
        <w:trPr>
          <w:tblCellSpacing w:w="15" w:type="dxa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F3F7656" w14:textId="77777777" w:rsidR="00EA6267" w:rsidRPr="00EA6267" w:rsidRDefault="00EA6267" w:rsidP="00EA6267">
            <w:pPr>
              <w:spacing w:after="0" w:line="240" w:lineRule="auto"/>
              <w:ind w:left="180" w:firstLine="18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an (SD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0ABAD37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5 (1.94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520E700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0 (1.90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A4AEAE8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7 (1.94)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7227C27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101D504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3 (1.77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E559CD8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8 (1.96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56EF29E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5 (1.86)</w:t>
            </w:r>
          </w:p>
        </w:tc>
      </w:tr>
      <w:tr w:rsidR="00EA6267" w:rsidRPr="00EA6267" w14:paraId="06344655" w14:textId="77777777" w:rsidTr="00EA6267">
        <w:trPr>
          <w:tblCellSpacing w:w="15" w:type="dxa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2A5EF62" w14:textId="77777777" w:rsidR="00EA6267" w:rsidRPr="00EA6267" w:rsidRDefault="00EA6267" w:rsidP="00EA6267">
            <w:pPr>
              <w:spacing w:after="0" w:line="240" w:lineRule="auto"/>
              <w:ind w:left="180" w:firstLine="18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ssing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2DD48E3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E41EE79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2669923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50DA3F6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75802D0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670B582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CF03529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EA6267" w:rsidRPr="00EA6267" w14:paraId="69FD4779" w14:textId="77777777" w:rsidTr="00EA6267">
        <w:trPr>
          <w:tblCellSpacing w:w="15" w:type="dxa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E7AD597" w14:textId="77777777" w:rsidR="00EA6267" w:rsidRPr="00EA6267" w:rsidRDefault="00EA6267" w:rsidP="00EA6267">
            <w:pPr>
              <w:spacing w:after="0" w:line="240" w:lineRule="auto"/>
              <w:ind w:left="75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L-Work and finance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960C9DC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12CEC1E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36B03A7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B7805D1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6840F58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34D9CE1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3882B99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A6267" w:rsidRPr="00EA6267" w14:paraId="4DB49711" w14:textId="77777777" w:rsidTr="00EA6267">
        <w:trPr>
          <w:tblCellSpacing w:w="15" w:type="dxa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4ABE452" w14:textId="77777777" w:rsidR="00EA6267" w:rsidRPr="00EA6267" w:rsidRDefault="00EA6267" w:rsidP="00EA6267">
            <w:pPr>
              <w:spacing w:after="0" w:line="240" w:lineRule="auto"/>
              <w:ind w:left="180" w:firstLine="18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an (SD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162DED4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1 (1.96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90B37F8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9 (2.00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E6EED7A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4 (2.01)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09926A1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E6BC901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1 (2.04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80AEF06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4 (2.03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68093D8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2 (2.04)</w:t>
            </w:r>
          </w:p>
        </w:tc>
      </w:tr>
      <w:tr w:rsidR="00EA6267" w:rsidRPr="00EA6267" w14:paraId="601A29F4" w14:textId="77777777" w:rsidTr="00EA6267">
        <w:trPr>
          <w:tblCellSpacing w:w="15" w:type="dxa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4143999" w14:textId="77777777" w:rsidR="00EA6267" w:rsidRPr="00EA6267" w:rsidRDefault="00EA6267" w:rsidP="00EA6267">
            <w:pPr>
              <w:spacing w:after="0" w:line="240" w:lineRule="auto"/>
              <w:ind w:left="180" w:firstLine="18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ssing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6F274EE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E7C99D8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D269C9A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D52B56F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90735F8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4AE5259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E99DF59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</w:tr>
      <w:tr w:rsidR="00EA6267" w:rsidRPr="00EA6267" w14:paraId="4E9432AF" w14:textId="77777777" w:rsidTr="00EA6267">
        <w:trPr>
          <w:tblCellSpacing w:w="15" w:type="dxa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6C86090" w14:textId="77777777" w:rsidR="00EA6267" w:rsidRPr="00EA6267" w:rsidRDefault="00EA6267" w:rsidP="00EA6267">
            <w:pPr>
              <w:spacing w:after="0" w:line="240" w:lineRule="auto"/>
              <w:ind w:left="75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IL-Marital, </w:t>
            </w:r>
            <w:proofErr w:type="gramStart"/>
            <w:r w:rsidRPr="00EA626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xual</w:t>
            </w:r>
            <w:proofErr w:type="gramEnd"/>
            <w:r w:rsidRPr="00EA626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and family relation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02D55DF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6441285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C874F3D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DF77F3F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AD9748B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358DE79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35BA9F6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A6267" w:rsidRPr="00EA6267" w14:paraId="2DCA312E" w14:textId="77777777" w:rsidTr="00EA6267">
        <w:trPr>
          <w:tblCellSpacing w:w="15" w:type="dxa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6694821" w14:textId="77777777" w:rsidR="00EA6267" w:rsidRPr="00EA6267" w:rsidRDefault="00EA6267" w:rsidP="00EA6267">
            <w:pPr>
              <w:spacing w:after="0" w:line="240" w:lineRule="auto"/>
              <w:ind w:left="180" w:firstLine="18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an (SD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000EAB0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7 (1.92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E382D77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2 (2.13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C350BAB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9 (2.03)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A0D6601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F0F07C2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4 (1.82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EA97DB0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7 (1.92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747851C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5 (1.87)</w:t>
            </w:r>
          </w:p>
        </w:tc>
      </w:tr>
      <w:tr w:rsidR="00EA6267" w:rsidRPr="00EA6267" w14:paraId="2C424507" w14:textId="77777777" w:rsidTr="00EA6267">
        <w:trPr>
          <w:tblCellSpacing w:w="15" w:type="dxa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0CD796B" w14:textId="77777777" w:rsidR="00EA6267" w:rsidRPr="00EA6267" w:rsidRDefault="00EA6267" w:rsidP="00EA6267">
            <w:pPr>
              <w:spacing w:after="0" w:line="240" w:lineRule="auto"/>
              <w:ind w:left="180" w:firstLine="18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ssing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5B7D131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7E11E0B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24A4C49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75D6083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44C732F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3EB93A4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F8BAB94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EA6267" w:rsidRPr="00EA6267" w14:paraId="2833652D" w14:textId="77777777" w:rsidTr="00EA6267">
        <w:trPr>
          <w:tblCellSpacing w:w="15" w:type="dxa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55EE58E" w14:textId="77777777" w:rsidR="00EA6267" w:rsidRPr="00EA6267" w:rsidRDefault="00EA6267" w:rsidP="00EA6267">
            <w:pPr>
              <w:spacing w:after="0" w:line="240" w:lineRule="auto"/>
              <w:ind w:left="75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L-Recreation and social relation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4991B0E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0AFB0D8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F201042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C1C79E2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B7CBEFF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BB82C0F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37EF2BF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A6267" w:rsidRPr="00EA6267" w14:paraId="0F70FC5C" w14:textId="77777777" w:rsidTr="00EA6267">
        <w:trPr>
          <w:tblCellSpacing w:w="15" w:type="dxa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6BD3661" w14:textId="77777777" w:rsidR="00EA6267" w:rsidRPr="00EA6267" w:rsidRDefault="00EA6267" w:rsidP="00EA6267">
            <w:pPr>
              <w:spacing w:after="0" w:line="240" w:lineRule="auto"/>
              <w:ind w:left="180" w:firstLine="18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an (SD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3DC0892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9 (1.75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B41A102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7 (1.81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FCA86A5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3 (1.81)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79C3544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EB45CEE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7 (1.65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85DC72B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1 (1.79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0AE72A6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9 (1.72)</w:t>
            </w:r>
          </w:p>
        </w:tc>
      </w:tr>
      <w:tr w:rsidR="00EA6267" w:rsidRPr="00EA6267" w14:paraId="29D09584" w14:textId="77777777" w:rsidTr="00EA6267">
        <w:trPr>
          <w:tblCellSpacing w:w="15" w:type="dxa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C8E15C8" w14:textId="77777777" w:rsidR="00EA6267" w:rsidRPr="00EA6267" w:rsidRDefault="00EA6267" w:rsidP="00EA6267">
            <w:pPr>
              <w:spacing w:after="0" w:line="240" w:lineRule="auto"/>
              <w:ind w:left="180" w:firstLine="18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ssing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1E69AFB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6D47CCE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0C4BACA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63E8397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74B1824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6E9E036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54B6E3B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EA6267" w:rsidRPr="00EA6267" w14:paraId="04574530" w14:textId="77777777" w:rsidTr="00EA6267">
        <w:trPr>
          <w:tblCellSpacing w:w="15" w:type="dxa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204B8C1" w14:textId="77777777" w:rsidR="00EA6267" w:rsidRPr="00EA6267" w:rsidRDefault="00EA6267" w:rsidP="00EA6267">
            <w:pPr>
              <w:spacing w:after="0" w:line="240" w:lineRule="auto"/>
              <w:ind w:left="75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L-Other aspects of lif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A3088BF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2FAEFE9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FD2A665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F4647FC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644597B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7296960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ABC495C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A6267" w:rsidRPr="00EA6267" w14:paraId="64667ECA" w14:textId="77777777" w:rsidTr="00EA6267">
        <w:trPr>
          <w:tblCellSpacing w:w="15" w:type="dxa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305F218" w14:textId="77777777" w:rsidR="00EA6267" w:rsidRPr="00EA6267" w:rsidRDefault="00EA6267" w:rsidP="00EA6267">
            <w:pPr>
              <w:spacing w:after="0" w:line="240" w:lineRule="auto"/>
              <w:ind w:left="180" w:firstLine="18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an (SD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6254A47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5 (1.85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F9F4B2D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2 (2.08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D13DED5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8 (1.99)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E5850EA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D252269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4 (1.76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4A5E44C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7 (1.83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B33FC66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5 (1.79)</w:t>
            </w:r>
          </w:p>
        </w:tc>
      </w:tr>
      <w:tr w:rsidR="00EA6267" w:rsidRPr="00EA6267" w14:paraId="6B79E947" w14:textId="77777777" w:rsidTr="00EA6267">
        <w:trPr>
          <w:tblCellSpacing w:w="15" w:type="dxa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B1AEBE4" w14:textId="77777777" w:rsidR="00EA6267" w:rsidRPr="00EA6267" w:rsidRDefault="00EA6267" w:rsidP="00EA6267">
            <w:pPr>
              <w:spacing w:after="0" w:line="240" w:lineRule="auto"/>
              <w:ind w:left="180" w:firstLine="18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ssing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2D861DE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22F6BE6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04B1FC3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D0E4113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6E34973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885888F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5D4B03D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EA6267" w:rsidRPr="00EA6267" w14:paraId="3FEFE5A6" w14:textId="77777777" w:rsidTr="00EA6267">
        <w:trPr>
          <w:tblCellSpacing w:w="15" w:type="dxa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EF72FD2" w14:textId="77777777" w:rsidR="00EA6267" w:rsidRPr="00EA6267" w:rsidRDefault="00EA6267" w:rsidP="00EA6267">
            <w:pPr>
              <w:spacing w:after="0" w:line="240" w:lineRule="auto"/>
              <w:ind w:left="75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L-Total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BF25BD7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BBA04B3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A530657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E27241A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EA0D3E3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AED6829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0C1A551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A6267" w:rsidRPr="00EA6267" w14:paraId="4A16B1AA" w14:textId="77777777" w:rsidTr="00EA6267">
        <w:trPr>
          <w:tblCellSpacing w:w="15" w:type="dxa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149E73F" w14:textId="77777777" w:rsidR="00EA6267" w:rsidRPr="00EA6267" w:rsidRDefault="00EA6267" w:rsidP="00EA6267">
            <w:pPr>
              <w:spacing w:after="0" w:line="240" w:lineRule="auto"/>
              <w:ind w:left="180" w:firstLine="18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an (SD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B3942D7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9 (1.61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EC5FBC3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6 (1.65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C583086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2 (1.66)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E4A3F7F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172DB88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8 (1.52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E5CB590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1 (1.67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5AE4841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9 (1.59)</w:t>
            </w:r>
          </w:p>
        </w:tc>
      </w:tr>
      <w:tr w:rsidR="00EA6267" w:rsidRPr="00EA6267" w14:paraId="42889036" w14:textId="77777777" w:rsidTr="00EA6267">
        <w:trPr>
          <w:tblCellSpacing w:w="15" w:type="dxa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3AAAE9B" w14:textId="77777777" w:rsidR="00EA6267" w:rsidRPr="00EA6267" w:rsidRDefault="00EA6267" w:rsidP="00EA6267">
            <w:pPr>
              <w:spacing w:after="0" w:line="240" w:lineRule="auto"/>
              <w:ind w:left="180" w:firstLine="18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ssing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5F96712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BF3F38E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8D37C82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45C4CB0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3F6BE06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BE4CDF6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3BE31C7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</w:tr>
      <w:tr w:rsidR="00EA6267" w:rsidRPr="00EA6267" w14:paraId="0B7F28E6" w14:textId="77777777" w:rsidTr="00EA6267">
        <w:trPr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C113732" w14:textId="77777777" w:rsidR="00EA6267" w:rsidRPr="00EA6267" w:rsidRDefault="00EA6267" w:rsidP="00EA6267">
            <w:pPr>
              <w:spacing w:after="0" w:line="240" w:lineRule="auto"/>
              <w:ind w:left="9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 </w:t>
            </w:r>
          </w:p>
        </w:tc>
      </w:tr>
    </w:tbl>
    <w:p w14:paraId="51AFAB0A" w14:textId="77777777" w:rsidR="005C7633" w:rsidRDefault="005C7633" w:rsidP="00EA6267">
      <w:pPr>
        <w:spacing w:after="0"/>
      </w:pPr>
    </w:p>
    <w:p w14:paraId="2DD9A6F2" w14:textId="77777777" w:rsidR="00EA6267" w:rsidRDefault="00EA6267" w:rsidP="00EA6267">
      <w:pPr>
        <w:spacing w:after="0"/>
      </w:pPr>
    </w:p>
    <w:p w14:paraId="4BE98904" w14:textId="77777777" w:rsidR="00EA6267" w:rsidRDefault="00EA6267" w:rsidP="00EA6267">
      <w:pPr>
        <w:spacing w:after="0"/>
      </w:pPr>
    </w:p>
    <w:p w14:paraId="5B5319EC" w14:textId="77777777" w:rsidR="00EA6267" w:rsidRPr="00EA6267" w:rsidRDefault="00EA6267" w:rsidP="00EA6267">
      <w:pPr>
        <w:shd w:val="clear" w:color="auto" w:fill="FAFBFE"/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</w:pPr>
      <w:r w:rsidRPr="00EA6267">
        <w:rPr>
          <w:rFonts w:ascii="Times New Roman" w:eastAsia="Times New Roman" w:hAnsi="Times New Roman" w:cs="Times New Roman"/>
          <w:b/>
          <w:bCs/>
          <w:i/>
          <w:iCs/>
          <w:color w:val="000000"/>
          <w:kern w:val="0"/>
          <w:sz w:val="24"/>
          <w:szCs w:val="24"/>
          <w:shd w:val="clear" w:color="auto" w:fill="FAFBFE"/>
          <w14:ligatures w14:val="none"/>
        </w:rPr>
        <w:t>Clinician Survey - Descriptive Statistic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76"/>
        <w:gridCol w:w="1588"/>
        <w:gridCol w:w="1588"/>
        <w:gridCol w:w="1568"/>
        <w:gridCol w:w="266"/>
        <w:gridCol w:w="1588"/>
        <w:gridCol w:w="1588"/>
        <w:gridCol w:w="1598"/>
      </w:tblGrid>
      <w:tr w:rsidR="00EA6267" w:rsidRPr="00EA6267" w14:paraId="5B44B563" w14:textId="77777777" w:rsidTr="00EA6267">
        <w:trPr>
          <w:tblHeader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1E165EEF" w14:textId="77777777" w:rsidR="00EA6267" w:rsidRPr="00EA6267" w:rsidRDefault="00EA6267" w:rsidP="00EA6267">
            <w:pPr>
              <w:spacing w:after="0" w:line="240" w:lineRule="auto"/>
              <w:ind w:left="9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A6267" w:rsidRPr="00EA6267" w14:paraId="25261531" w14:textId="77777777" w:rsidTr="00EA6267">
        <w:trPr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75EF8A80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01A15427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rm</w:t>
            </w:r>
          </w:p>
        </w:tc>
      </w:tr>
      <w:tr w:rsidR="00EA6267" w:rsidRPr="00EA6267" w14:paraId="1B303FE8" w14:textId="77777777" w:rsidTr="00EA6267">
        <w:trPr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4107B50B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5FB94DD5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62EBDD03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0D8AA6DE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tandard Care</w:t>
            </w:r>
          </w:p>
        </w:tc>
      </w:tr>
      <w:tr w:rsidR="00EA6267" w:rsidRPr="00EA6267" w14:paraId="54779D48" w14:textId="77777777" w:rsidTr="00EA6267">
        <w:trPr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25107608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038CE714" w14:textId="26E3448A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mepoi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4F899965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6CCE9B32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4D24AF65" w14:textId="7D289B79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mepoi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136994A1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A6267" w:rsidRPr="00EA6267" w14:paraId="6090F189" w14:textId="77777777" w:rsidTr="00EA6267">
        <w:trPr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0BD9C739" w14:textId="77777777" w:rsidR="00EA6267" w:rsidRPr="00EA6267" w:rsidRDefault="00EA6267" w:rsidP="00EA62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3CBC970C" w14:textId="62185BD4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aseline</w:t>
            </w: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(N=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29FB69D3" w14:textId="74FA45B9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ost-Baseline</w:t>
            </w: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(N=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2D177B8D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otal</w:t>
            </w: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(N=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78EB9707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010DDA56" w14:textId="13A6273E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aseline</w:t>
            </w: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(N=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0B7DD336" w14:textId="5A7C6C7A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ost-Baseline</w:t>
            </w: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(N=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751C7A69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otal</w:t>
            </w: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(N=119)</w:t>
            </w:r>
          </w:p>
        </w:tc>
      </w:tr>
      <w:tr w:rsidR="00EA6267" w:rsidRPr="00EA6267" w14:paraId="2EC952DE" w14:textId="77777777" w:rsidTr="00EA6267">
        <w:trPr>
          <w:tblCellSpacing w:w="15" w:type="dxa"/>
        </w:trPr>
        <w:tc>
          <w:tcPr>
            <w:tcW w:w="3375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38EFFD8" w14:textId="7AABE5BB" w:rsidR="00EA6267" w:rsidRPr="00EA6267" w:rsidRDefault="00EA6267" w:rsidP="00EA6267">
            <w:pPr>
              <w:spacing w:after="0" w:line="240" w:lineRule="auto"/>
              <w:ind w:left="75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IC Overall</w:t>
            </w:r>
          </w:p>
        </w:tc>
        <w:tc>
          <w:tcPr>
            <w:tcW w:w="165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FF9CA9A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CDE3435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385D348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0075F13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5D747B9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EE76CBC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F432AAF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A6267" w:rsidRPr="00EA6267" w14:paraId="2B57402A" w14:textId="77777777" w:rsidTr="00EA6267">
        <w:trPr>
          <w:tblCellSpacing w:w="15" w:type="dxa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C7CD993" w14:textId="77777777" w:rsidR="00EA6267" w:rsidRPr="00EA6267" w:rsidRDefault="00EA6267" w:rsidP="00EA6267">
            <w:pPr>
              <w:spacing w:after="0" w:line="240" w:lineRule="auto"/>
              <w:ind w:left="180" w:firstLine="18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an (SD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CB3CED1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3 (1.77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9120FD9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4 (1.67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4F6F590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9 (1.80)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137675C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5850A4A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0 (1.95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BE898DD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8 (2.02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53D4A46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9 (1.98)</w:t>
            </w:r>
          </w:p>
        </w:tc>
      </w:tr>
      <w:tr w:rsidR="00EA6267" w:rsidRPr="00EA6267" w14:paraId="557E0EC5" w14:textId="77777777" w:rsidTr="00EA6267">
        <w:trPr>
          <w:tblCellSpacing w:w="15" w:type="dxa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D4551D7" w14:textId="77777777" w:rsidR="00EA6267" w:rsidRPr="00EA6267" w:rsidRDefault="00EA6267" w:rsidP="00EA6267">
            <w:pPr>
              <w:spacing w:after="0" w:line="240" w:lineRule="auto"/>
              <w:ind w:left="180" w:firstLine="18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ssing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76182FD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2EB1499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F8238FA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1D0B15B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E309E11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A2CB9E2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0E3FD6D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</w:tr>
      <w:tr w:rsidR="00EA6267" w:rsidRPr="00EA6267" w14:paraId="0A40BA0A" w14:textId="77777777" w:rsidTr="00EA6267">
        <w:trPr>
          <w:tblCellSpacing w:w="15" w:type="dxa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009830A" w14:textId="77777777" w:rsidR="00EA6267" w:rsidRPr="00EA6267" w:rsidRDefault="00EA6267" w:rsidP="00EA6267">
            <w:pPr>
              <w:spacing w:after="0" w:line="240" w:lineRule="auto"/>
              <w:ind w:left="75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CIC-Organization of healthcare delivery system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7F510EA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F96CBA2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70ECB8A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DA31DC3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5B99742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BEC9B84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F16D6F1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A6267" w:rsidRPr="00EA6267" w14:paraId="60096C01" w14:textId="77777777" w:rsidTr="00EA6267">
        <w:trPr>
          <w:tblCellSpacing w:w="15" w:type="dxa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02DC6FB" w14:textId="77777777" w:rsidR="00EA6267" w:rsidRPr="00EA6267" w:rsidRDefault="00EA6267" w:rsidP="00EA6267">
            <w:pPr>
              <w:spacing w:after="0" w:line="240" w:lineRule="auto"/>
              <w:ind w:left="180" w:firstLine="18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an (SD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737719D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1 (1.73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50E5334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6 (2.03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19AAA16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4 (1.90)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57BF0AD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ECCD8C9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2 (1.93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3A5A337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9 (1.87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47322C3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1 (1.90)</w:t>
            </w:r>
          </w:p>
        </w:tc>
      </w:tr>
      <w:tr w:rsidR="00EA6267" w:rsidRPr="00EA6267" w14:paraId="5482653A" w14:textId="77777777" w:rsidTr="00EA6267">
        <w:trPr>
          <w:tblCellSpacing w:w="15" w:type="dxa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481420B" w14:textId="77777777" w:rsidR="00EA6267" w:rsidRPr="00EA6267" w:rsidRDefault="00EA6267" w:rsidP="00EA6267">
            <w:pPr>
              <w:spacing w:after="0" w:line="240" w:lineRule="auto"/>
              <w:ind w:left="180" w:firstLine="18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ssing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DCF9E79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0FF792D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3D8786E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290FFEF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FB743D8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4B2B55F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6E4D9C0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</w:tr>
      <w:tr w:rsidR="00EA6267" w:rsidRPr="00EA6267" w14:paraId="5006DBAF" w14:textId="77777777" w:rsidTr="00EA6267">
        <w:trPr>
          <w:tblCellSpacing w:w="15" w:type="dxa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972510A" w14:textId="77777777" w:rsidR="00EA6267" w:rsidRPr="00EA6267" w:rsidRDefault="00EA6267" w:rsidP="00EA6267">
            <w:pPr>
              <w:spacing w:after="0" w:line="240" w:lineRule="auto"/>
              <w:ind w:left="75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CIC-Community linkage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19BC6D9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02840FB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351C855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37F3522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225FB12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61DB156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C291B3D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A6267" w:rsidRPr="00EA6267" w14:paraId="66CDE0A7" w14:textId="77777777" w:rsidTr="00EA6267">
        <w:trPr>
          <w:tblCellSpacing w:w="15" w:type="dxa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226B166" w14:textId="77777777" w:rsidR="00EA6267" w:rsidRPr="00EA6267" w:rsidRDefault="00EA6267" w:rsidP="00EA6267">
            <w:pPr>
              <w:spacing w:after="0" w:line="240" w:lineRule="auto"/>
              <w:ind w:left="180" w:firstLine="18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an (SD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1707451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4 (1.95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22B0E3C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5 (1.92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8CDE039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0 (2.00)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D1FCF09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8566E6E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3 (2.65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6D7237C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1 (2.73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6794EB9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2 (2.68)</w:t>
            </w:r>
          </w:p>
        </w:tc>
      </w:tr>
      <w:tr w:rsidR="00EA6267" w:rsidRPr="00EA6267" w14:paraId="066B497A" w14:textId="77777777" w:rsidTr="00EA6267">
        <w:trPr>
          <w:tblCellSpacing w:w="15" w:type="dxa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3305185" w14:textId="77777777" w:rsidR="00EA6267" w:rsidRPr="00EA6267" w:rsidRDefault="00EA6267" w:rsidP="00EA6267">
            <w:pPr>
              <w:spacing w:after="0" w:line="240" w:lineRule="auto"/>
              <w:ind w:left="180" w:firstLine="18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ssing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FB40F8A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9C51220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855433F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A0197C4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A27DF70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6B3D674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C370944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</w:tr>
      <w:tr w:rsidR="00EA6267" w:rsidRPr="00EA6267" w14:paraId="356C010A" w14:textId="77777777" w:rsidTr="00EA6267">
        <w:trPr>
          <w:tblCellSpacing w:w="15" w:type="dxa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CEE83A4" w14:textId="77777777" w:rsidR="00EA6267" w:rsidRPr="00EA6267" w:rsidRDefault="00EA6267" w:rsidP="00EA6267">
            <w:pPr>
              <w:spacing w:after="0" w:line="240" w:lineRule="auto"/>
              <w:ind w:left="75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ACIC-Self-management support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53D1EDE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4D600E4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0ED074A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03D8145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294F050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6D3E209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9935D38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A6267" w:rsidRPr="00EA6267" w14:paraId="2C6465DC" w14:textId="77777777" w:rsidTr="00EA6267">
        <w:trPr>
          <w:tblCellSpacing w:w="15" w:type="dxa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B70B25B" w14:textId="77777777" w:rsidR="00EA6267" w:rsidRPr="00EA6267" w:rsidRDefault="00EA6267" w:rsidP="00EA6267">
            <w:pPr>
              <w:spacing w:after="0" w:line="240" w:lineRule="auto"/>
              <w:ind w:left="180" w:firstLine="18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an (SD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D76F8BD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1 (1.78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83166E4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4 (2.17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A4518F5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7 (2.08)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7DB70EE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888331A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7 (2.23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C1D41B7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7 (2.37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96ED814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7 (2.29)</w:t>
            </w:r>
          </w:p>
        </w:tc>
      </w:tr>
      <w:tr w:rsidR="00EA6267" w:rsidRPr="00EA6267" w14:paraId="680C0A54" w14:textId="77777777" w:rsidTr="00EA6267">
        <w:trPr>
          <w:tblCellSpacing w:w="15" w:type="dxa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2A486A9" w14:textId="77777777" w:rsidR="00EA6267" w:rsidRPr="00EA6267" w:rsidRDefault="00EA6267" w:rsidP="00EA6267">
            <w:pPr>
              <w:spacing w:after="0" w:line="240" w:lineRule="auto"/>
              <w:ind w:left="180" w:firstLine="18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ssing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CCEBDCA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253B14B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FC56BF4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3CB4415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7FFCEAA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BA84579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17DF425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</w:tr>
      <w:tr w:rsidR="00EA6267" w:rsidRPr="00EA6267" w14:paraId="023FA2DC" w14:textId="77777777" w:rsidTr="00EA6267">
        <w:trPr>
          <w:tblCellSpacing w:w="15" w:type="dxa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0F51F05" w14:textId="77777777" w:rsidR="00EA6267" w:rsidRPr="00EA6267" w:rsidRDefault="00EA6267" w:rsidP="00EA6267">
            <w:pPr>
              <w:spacing w:after="0" w:line="240" w:lineRule="auto"/>
              <w:ind w:left="75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CIC-Decision support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6B3C8E0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A2E0CD8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3AFA1A5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3D9156E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A17D250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EEC0720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FDA3C14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A6267" w:rsidRPr="00EA6267" w14:paraId="66C653E2" w14:textId="77777777" w:rsidTr="00EA6267">
        <w:trPr>
          <w:tblCellSpacing w:w="15" w:type="dxa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E57925C" w14:textId="77777777" w:rsidR="00EA6267" w:rsidRPr="00EA6267" w:rsidRDefault="00EA6267" w:rsidP="00EA6267">
            <w:pPr>
              <w:spacing w:after="0" w:line="240" w:lineRule="auto"/>
              <w:ind w:left="180" w:firstLine="18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an (SD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096B55B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3 (2.52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0B83E0D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2 (2.05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73131F9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8 (2.32)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556C83F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D4CC17F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7 (2.46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4A81036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4 (2.52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E82B0D3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6 (2.48)</w:t>
            </w:r>
          </w:p>
        </w:tc>
      </w:tr>
      <w:tr w:rsidR="00EA6267" w:rsidRPr="00EA6267" w14:paraId="46843042" w14:textId="77777777" w:rsidTr="00EA6267">
        <w:trPr>
          <w:tblCellSpacing w:w="15" w:type="dxa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18CFF02" w14:textId="77777777" w:rsidR="00EA6267" w:rsidRPr="00EA6267" w:rsidRDefault="00EA6267" w:rsidP="00EA6267">
            <w:pPr>
              <w:spacing w:after="0" w:line="240" w:lineRule="auto"/>
              <w:ind w:left="180" w:firstLine="18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ssing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91FDDDE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68F8E4D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C52F52A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5943A40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28B9BF7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0EB302A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9A3A880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</w:tr>
      <w:tr w:rsidR="00EA6267" w:rsidRPr="00EA6267" w14:paraId="0CB0F0ED" w14:textId="77777777" w:rsidTr="00EA6267">
        <w:trPr>
          <w:tblCellSpacing w:w="15" w:type="dxa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83C342F" w14:textId="77777777" w:rsidR="00EA6267" w:rsidRPr="00EA6267" w:rsidRDefault="00EA6267" w:rsidP="00EA6267">
            <w:pPr>
              <w:spacing w:after="0" w:line="240" w:lineRule="auto"/>
              <w:ind w:left="75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CIC-Delivery system design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8AAD19C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C37FBAD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ABF09EB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DEC4FC4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DBCF268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4AC88AD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A04294A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A6267" w:rsidRPr="00EA6267" w14:paraId="0CEA14B1" w14:textId="77777777" w:rsidTr="00EA6267">
        <w:trPr>
          <w:tblCellSpacing w:w="15" w:type="dxa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B175D15" w14:textId="77777777" w:rsidR="00EA6267" w:rsidRPr="00EA6267" w:rsidRDefault="00EA6267" w:rsidP="00EA6267">
            <w:pPr>
              <w:spacing w:after="0" w:line="240" w:lineRule="auto"/>
              <w:ind w:left="180" w:firstLine="18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an (SD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A5AD62E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2 (1.89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9D77DC0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3 (1.85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AFFFCD2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7 (1.93)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9930ED5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9ACD5AD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0 (2.01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68E0E95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0 (2.29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2D267EE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0 (2.14)</w:t>
            </w:r>
          </w:p>
        </w:tc>
      </w:tr>
      <w:tr w:rsidR="00EA6267" w:rsidRPr="00EA6267" w14:paraId="3C3315E1" w14:textId="77777777" w:rsidTr="00EA6267">
        <w:trPr>
          <w:tblCellSpacing w:w="15" w:type="dxa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B288E44" w14:textId="77777777" w:rsidR="00EA6267" w:rsidRPr="00EA6267" w:rsidRDefault="00EA6267" w:rsidP="00EA6267">
            <w:pPr>
              <w:spacing w:after="0" w:line="240" w:lineRule="auto"/>
              <w:ind w:left="180" w:firstLine="18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ssing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DE67084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C773910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4D51519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D972457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A5A09A7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B3122CF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711428F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</w:tr>
      <w:tr w:rsidR="00EA6267" w:rsidRPr="00EA6267" w14:paraId="124155B9" w14:textId="77777777" w:rsidTr="00EA6267">
        <w:trPr>
          <w:tblCellSpacing w:w="15" w:type="dxa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EDB3FD8" w14:textId="77777777" w:rsidR="00EA6267" w:rsidRPr="00EA6267" w:rsidRDefault="00EA6267" w:rsidP="00EA6267">
            <w:pPr>
              <w:spacing w:after="0" w:line="240" w:lineRule="auto"/>
              <w:ind w:left="75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CIC-Clinical information system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C2CF28D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361BDBA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7B84C61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4570DD8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ABABA76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890140B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A5D8EF0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A6267" w:rsidRPr="00EA6267" w14:paraId="12010C7E" w14:textId="77777777" w:rsidTr="00EA6267">
        <w:trPr>
          <w:tblCellSpacing w:w="15" w:type="dxa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F824716" w14:textId="77777777" w:rsidR="00EA6267" w:rsidRPr="00EA6267" w:rsidRDefault="00EA6267" w:rsidP="00EA6267">
            <w:pPr>
              <w:spacing w:after="0" w:line="240" w:lineRule="auto"/>
              <w:ind w:left="180" w:firstLine="18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an (SD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3EE0FA0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9 (2.29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EDA580D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2 (1.80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970A5FD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6 (2.14)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19CCEC0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7B46E8C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7 (2.34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001BFB0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7 (2.43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E2379B5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7 (2.37)</w:t>
            </w:r>
          </w:p>
        </w:tc>
      </w:tr>
      <w:tr w:rsidR="00EA6267" w:rsidRPr="00EA6267" w14:paraId="0F7AD72F" w14:textId="77777777" w:rsidTr="00EA6267">
        <w:trPr>
          <w:tblCellSpacing w:w="15" w:type="dxa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D490927" w14:textId="77777777" w:rsidR="00EA6267" w:rsidRPr="00EA6267" w:rsidRDefault="00EA6267" w:rsidP="00EA6267">
            <w:pPr>
              <w:spacing w:after="0" w:line="240" w:lineRule="auto"/>
              <w:ind w:left="180" w:firstLine="18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ssing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5F0ECAC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6B42B40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8EBE288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C5E62A9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BFBAC68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11208C5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BE73221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</w:tr>
      <w:tr w:rsidR="00EA6267" w:rsidRPr="00EA6267" w14:paraId="25523D7D" w14:textId="77777777" w:rsidTr="00EA6267">
        <w:trPr>
          <w:tblCellSpacing w:w="15" w:type="dxa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69DEC94" w14:textId="6B3BE849" w:rsidR="00EA6267" w:rsidRPr="00EA6267" w:rsidRDefault="00EA6267" w:rsidP="00EA6267">
            <w:pPr>
              <w:spacing w:after="0" w:line="240" w:lineRule="auto"/>
              <w:ind w:left="75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lational Coordination (RC) - Overall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389E70C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C7185CE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A2736DC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D7055B0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9940A85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F645207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6ABBBD9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A6267" w:rsidRPr="00EA6267" w14:paraId="675BDAF8" w14:textId="77777777" w:rsidTr="00EA6267">
        <w:trPr>
          <w:tblCellSpacing w:w="15" w:type="dxa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F0DAD17" w14:textId="77777777" w:rsidR="00EA6267" w:rsidRPr="00EA6267" w:rsidRDefault="00EA6267" w:rsidP="00EA6267">
            <w:pPr>
              <w:spacing w:after="0" w:line="240" w:lineRule="auto"/>
              <w:ind w:left="180" w:firstLine="18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an (SD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AB62C8A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7 (0.84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9D7742A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8 (0.84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990346B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7 (0.84)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C37B973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0D23CAE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3 (1.01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C6EB920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7 (0.96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EC0D944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5 (0.99)</w:t>
            </w:r>
          </w:p>
        </w:tc>
      </w:tr>
      <w:tr w:rsidR="00EA6267" w:rsidRPr="00EA6267" w14:paraId="5F4BD680" w14:textId="77777777" w:rsidTr="00EA6267">
        <w:trPr>
          <w:tblCellSpacing w:w="15" w:type="dxa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9EC510E" w14:textId="77777777" w:rsidR="00EA6267" w:rsidRPr="00EA6267" w:rsidRDefault="00EA6267" w:rsidP="00EA6267">
            <w:pPr>
              <w:spacing w:after="0" w:line="240" w:lineRule="auto"/>
              <w:ind w:left="180" w:firstLine="18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ssing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9EE74AF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BFF14F3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3D36AAC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0B00B66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CB20365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4393480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19FECCA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</w:tr>
      <w:tr w:rsidR="00EA6267" w:rsidRPr="00EA6267" w14:paraId="5F1B941D" w14:textId="77777777" w:rsidTr="00EA6267">
        <w:trPr>
          <w:tblCellSpacing w:w="15" w:type="dxa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B70D386" w14:textId="5A849C69" w:rsidR="00EA6267" w:rsidRPr="00EA6267" w:rsidRDefault="00EA6267" w:rsidP="00EA6267">
            <w:pPr>
              <w:spacing w:after="0" w:line="240" w:lineRule="auto"/>
              <w:ind w:left="75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C - F</w:t>
            </w:r>
            <w:r w:rsidRPr="00EA626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quent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26FB284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2204F18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C86F6BB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0B42174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9742E7E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92858F5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BE9B041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A6267" w:rsidRPr="00EA6267" w14:paraId="2F196F16" w14:textId="77777777" w:rsidTr="00EA6267">
        <w:trPr>
          <w:tblCellSpacing w:w="15" w:type="dxa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00E08F5" w14:textId="77777777" w:rsidR="00EA6267" w:rsidRPr="00EA6267" w:rsidRDefault="00EA6267" w:rsidP="00EA6267">
            <w:pPr>
              <w:spacing w:after="0" w:line="240" w:lineRule="auto"/>
              <w:ind w:left="180" w:firstLine="18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an (SD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57A7279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2 (1.07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5867321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5 (1.16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1FBBDD6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3 (1.12)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1AE9687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1D1A670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1 (1.08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2EAF804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4 (1.08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B39AFC8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2 (1.09)</w:t>
            </w:r>
          </w:p>
        </w:tc>
      </w:tr>
      <w:tr w:rsidR="00EA6267" w:rsidRPr="00EA6267" w14:paraId="5F0B02C9" w14:textId="77777777" w:rsidTr="00EA6267">
        <w:trPr>
          <w:tblCellSpacing w:w="15" w:type="dxa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DC77A40" w14:textId="77777777" w:rsidR="00EA6267" w:rsidRPr="00EA6267" w:rsidRDefault="00EA6267" w:rsidP="00EA6267">
            <w:pPr>
              <w:spacing w:after="0" w:line="240" w:lineRule="auto"/>
              <w:ind w:left="180" w:firstLine="18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ssing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8A9F297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ACC891C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3B4D37B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B220D7E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46C85B2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251DF4C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9F03417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</w:tr>
      <w:tr w:rsidR="00EA6267" w:rsidRPr="00EA6267" w14:paraId="328A84FE" w14:textId="77777777" w:rsidTr="00EA6267">
        <w:trPr>
          <w:tblCellSpacing w:w="15" w:type="dxa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476CE35" w14:textId="4D138025" w:rsidR="00EA6267" w:rsidRPr="00EA6267" w:rsidRDefault="00EA6267" w:rsidP="00EA6267">
            <w:pPr>
              <w:spacing w:after="0" w:line="240" w:lineRule="auto"/>
              <w:ind w:left="75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C - T</w:t>
            </w:r>
            <w:r w:rsidRPr="00EA626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mely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CD1A464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19C61B4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75CF3E8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405E9FE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1EE7F88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59F381C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8384A63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A6267" w:rsidRPr="00EA6267" w14:paraId="618EEDC3" w14:textId="77777777" w:rsidTr="00EA6267">
        <w:trPr>
          <w:tblCellSpacing w:w="15" w:type="dxa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71CD3A0" w14:textId="77777777" w:rsidR="00EA6267" w:rsidRPr="00EA6267" w:rsidRDefault="00EA6267" w:rsidP="00EA6267">
            <w:pPr>
              <w:spacing w:after="0" w:line="240" w:lineRule="auto"/>
              <w:ind w:left="180" w:firstLine="18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Mean (SD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7EF624F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9 (1.10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59B71F4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7 (1.14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76F5DDB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8 (1.12)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6706795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142B4D7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2 (1.14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72083BC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4 (1.05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56A7ECB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3 (1.10)</w:t>
            </w:r>
          </w:p>
        </w:tc>
      </w:tr>
      <w:tr w:rsidR="00EA6267" w:rsidRPr="00EA6267" w14:paraId="1CB2FF13" w14:textId="77777777" w:rsidTr="00EA6267">
        <w:trPr>
          <w:tblCellSpacing w:w="15" w:type="dxa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3443EA3" w14:textId="77777777" w:rsidR="00EA6267" w:rsidRPr="00EA6267" w:rsidRDefault="00EA6267" w:rsidP="00EA6267">
            <w:pPr>
              <w:spacing w:after="0" w:line="240" w:lineRule="auto"/>
              <w:ind w:left="180" w:firstLine="18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ssing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C23C32A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302F4D3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377494C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243D22F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EE32C4B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C26FD36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ECCAA6D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</w:tr>
      <w:tr w:rsidR="00EA6267" w:rsidRPr="00EA6267" w14:paraId="52EC16F6" w14:textId="77777777" w:rsidTr="00EA6267">
        <w:trPr>
          <w:tblCellSpacing w:w="15" w:type="dxa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9F04FD3" w14:textId="7E98F59D" w:rsidR="00EA6267" w:rsidRPr="00EA6267" w:rsidRDefault="00EA6267" w:rsidP="00EA6267">
            <w:pPr>
              <w:spacing w:after="0" w:line="240" w:lineRule="auto"/>
              <w:ind w:left="75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C - A</w:t>
            </w:r>
            <w:r w:rsidRPr="00EA626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curat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33315EA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9DC77B1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9E8984B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B274AAA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D68384C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2447B98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8467B11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A6267" w:rsidRPr="00EA6267" w14:paraId="0A5DBBFE" w14:textId="77777777" w:rsidTr="00EA6267">
        <w:trPr>
          <w:tblCellSpacing w:w="15" w:type="dxa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639C8C3" w14:textId="77777777" w:rsidR="00EA6267" w:rsidRPr="00EA6267" w:rsidRDefault="00EA6267" w:rsidP="00EA6267">
            <w:pPr>
              <w:spacing w:after="0" w:line="240" w:lineRule="auto"/>
              <w:ind w:left="180" w:firstLine="18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an (SD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1D7C22C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7 (1.23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D40E9F3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6 (1.16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E5BF28E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6 (1.19)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8752547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123D9A7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0 (1.10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761B2BC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3 (1.04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A12B2B0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2 (1.08)</w:t>
            </w:r>
          </w:p>
        </w:tc>
      </w:tr>
      <w:tr w:rsidR="00EA6267" w:rsidRPr="00EA6267" w14:paraId="0A189468" w14:textId="77777777" w:rsidTr="00EA6267">
        <w:trPr>
          <w:tblCellSpacing w:w="15" w:type="dxa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901BFA3" w14:textId="77777777" w:rsidR="00EA6267" w:rsidRPr="00EA6267" w:rsidRDefault="00EA6267" w:rsidP="00EA6267">
            <w:pPr>
              <w:spacing w:after="0" w:line="240" w:lineRule="auto"/>
              <w:ind w:left="180" w:firstLine="18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ssing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321AB2D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DB0CAD2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2619C3A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5B330EB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66864AA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DEA9790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BC545ED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</w:tr>
      <w:tr w:rsidR="00EA6267" w:rsidRPr="00EA6267" w14:paraId="215913E1" w14:textId="77777777" w:rsidTr="00EA6267">
        <w:trPr>
          <w:tblCellSpacing w:w="15" w:type="dxa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C01FE45" w14:textId="57CD3BF3" w:rsidR="00EA6267" w:rsidRPr="00EA6267" w:rsidRDefault="00EA6267" w:rsidP="00EA6267">
            <w:pPr>
              <w:spacing w:after="0" w:line="240" w:lineRule="auto"/>
              <w:ind w:left="75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C – P</w:t>
            </w:r>
            <w:r w:rsidRPr="00EA626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oblem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A626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olving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3848884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E75F5B6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E602513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97B4190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88F0E4D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3246369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60678E7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A6267" w:rsidRPr="00EA6267" w14:paraId="2FE76AD5" w14:textId="77777777" w:rsidTr="00EA6267">
        <w:trPr>
          <w:tblCellSpacing w:w="15" w:type="dxa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15C7008" w14:textId="77777777" w:rsidR="00EA6267" w:rsidRPr="00EA6267" w:rsidRDefault="00EA6267" w:rsidP="00EA6267">
            <w:pPr>
              <w:spacing w:after="0" w:line="240" w:lineRule="auto"/>
              <w:ind w:left="180" w:firstLine="18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an (SD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242E62F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8 (1.14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B85558A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8 (1.04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52F7F61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8 (1.08)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A367A77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704F2FD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3 (1.23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3EA7986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6 (1.18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544EA90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5 (1.21)</w:t>
            </w:r>
          </w:p>
        </w:tc>
      </w:tr>
      <w:tr w:rsidR="00EA6267" w:rsidRPr="00EA6267" w14:paraId="28AE89F7" w14:textId="77777777" w:rsidTr="00EA6267">
        <w:trPr>
          <w:tblCellSpacing w:w="15" w:type="dxa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BFA4305" w14:textId="77777777" w:rsidR="00EA6267" w:rsidRPr="00EA6267" w:rsidRDefault="00EA6267" w:rsidP="00EA6267">
            <w:pPr>
              <w:spacing w:after="0" w:line="240" w:lineRule="auto"/>
              <w:ind w:left="180" w:firstLine="18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ssing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AEA0842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F4BA5F6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42AD457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A20DEC1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A0E6117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4AF7411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A04794E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</w:tr>
      <w:tr w:rsidR="00EA6267" w:rsidRPr="00EA6267" w14:paraId="36BFCA84" w14:textId="77777777" w:rsidTr="00EA6267">
        <w:trPr>
          <w:tblCellSpacing w:w="15" w:type="dxa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AEFA065" w14:textId="1DA17EBA" w:rsidR="00EA6267" w:rsidRPr="00EA6267" w:rsidRDefault="00EA6267" w:rsidP="00EA6267">
            <w:pPr>
              <w:spacing w:after="0" w:line="240" w:lineRule="auto"/>
              <w:ind w:left="75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C - G</w:t>
            </w:r>
            <w:r w:rsidRPr="00EA626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al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5E93076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DF4FCAE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A8E6291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3686031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63F1A09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DD683C5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989CE64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A6267" w:rsidRPr="00EA6267" w14:paraId="01EBEA87" w14:textId="77777777" w:rsidTr="00EA6267">
        <w:trPr>
          <w:tblCellSpacing w:w="15" w:type="dxa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6C8EAEA" w14:textId="77777777" w:rsidR="00EA6267" w:rsidRPr="00EA6267" w:rsidRDefault="00EA6267" w:rsidP="00EA6267">
            <w:pPr>
              <w:spacing w:after="0" w:line="240" w:lineRule="auto"/>
              <w:ind w:left="180" w:firstLine="18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an (SD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4E8FF5B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4 (1.00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99912B6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4 (1.19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06FA2FE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4 (1.09)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5CC99B4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5316768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3 (1.13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358D287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3 (1.17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1916567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3 (1.14)</w:t>
            </w:r>
          </w:p>
        </w:tc>
      </w:tr>
      <w:tr w:rsidR="00EA6267" w:rsidRPr="00EA6267" w14:paraId="0ED96A7D" w14:textId="77777777" w:rsidTr="00EA6267">
        <w:trPr>
          <w:tblCellSpacing w:w="15" w:type="dxa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290E2CE" w14:textId="77777777" w:rsidR="00EA6267" w:rsidRPr="00EA6267" w:rsidRDefault="00EA6267" w:rsidP="00EA6267">
            <w:pPr>
              <w:spacing w:after="0" w:line="240" w:lineRule="auto"/>
              <w:ind w:left="180" w:firstLine="18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ssing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B59E7A9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318FB4F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06DF963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6053630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0FCA681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78C7F3F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3FA92AB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</w:tr>
      <w:tr w:rsidR="00EA6267" w:rsidRPr="00EA6267" w14:paraId="1A476467" w14:textId="77777777" w:rsidTr="00EA6267">
        <w:trPr>
          <w:tblCellSpacing w:w="15" w:type="dxa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5D6F203" w14:textId="22ECDE12" w:rsidR="00EA6267" w:rsidRPr="00EA6267" w:rsidRDefault="00EA6267" w:rsidP="00EA6267">
            <w:pPr>
              <w:spacing w:after="0" w:line="240" w:lineRule="auto"/>
              <w:ind w:left="75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C - K</w:t>
            </w:r>
            <w:r w:rsidRPr="00EA626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wledg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20F2432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9EC7A76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022FB14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906EBA1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98A769F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FF5B902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0C75653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A6267" w:rsidRPr="00EA6267" w14:paraId="576025E1" w14:textId="77777777" w:rsidTr="00EA6267">
        <w:trPr>
          <w:tblCellSpacing w:w="15" w:type="dxa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FE38A60" w14:textId="77777777" w:rsidR="00EA6267" w:rsidRPr="00EA6267" w:rsidRDefault="00EA6267" w:rsidP="00EA6267">
            <w:pPr>
              <w:spacing w:after="0" w:line="240" w:lineRule="auto"/>
              <w:ind w:left="180" w:firstLine="18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an (SD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7405F3E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7 (1.13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B928340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8 (0.86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EC1EACA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7 (0.99)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0593E98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AC326B0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5 (1.19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BAFDCC4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6 (1.15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4B53933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5 (1.17)</w:t>
            </w:r>
          </w:p>
        </w:tc>
      </w:tr>
      <w:tr w:rsidR="00EA6267" w:rsidRPr="00EA6267" w14:paraId="7033D425" w14:textId="77777777" w:rsidTr="00EA6267">
        <w:trPr>
          <w:tblCellSpacing w:w="15" w:type="dxa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E9A061A" w14:textId="77777777" w:rsidR="00EA6267" w:rsidRPr="00EA6267" w:rsidRDefault="00EA6267" w:rsidP="00EA6267">
            <w:pPr>
              <w:spacing w:after="0" w:line="240" w:lineRule="auto"/>
              <w:ind w:left="180" w:firstLine="18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ssing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5E8D35D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00147F1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C31A205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7217FDE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B3350C5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AAE8FB3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5CBA2DE" w14:textId="77777777" w:rsidR="00EA6267" w:rsidRPr="00EA6267" w:rsidRDefault="00EA6267" w:rsidP="00EA62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</w:tr>
      <w:tr w:rsidR="00EA6267" w:rsidRPr="00EA6267" w14:paraId="37F3531F" w14:textId="77777777" w:rsidTr="00EA6267">
        <w:trPr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F5E83CF" w14:textId="77777777" w:rsidR="00EA6267" w:rsidRPr="00EA6267" w:rsidRDefault="00EA6267" w:rsidP="00EA6267">
            <w:pPr>
              <w:spacing w:after="240" w:line="240" w:lineRule="auto"/>
              <w:ind w:left="9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A626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</w:tbl>
    <w:p w14:paraId="27FBF906" w14:textId="77777777" w:rsidR="00EA6267" w:rsidRDefault="00EA6267" w:rsidP="00EA6267">
      <w:pPr>
        <w:spacing w:after="0"/>
      </w:pPr>
    </w:p>
    <w:p w14:paraId="2C6010AE" w14:textId="77777777" w:rsidR="00EA6267" w:rsidRDefault="00EA6267" w:rsidP="00EA6267">
      <w:pPr>
        <w:spacing w:after="0"/>
      </w:pPr>
    </w:p>
    <w:sectPr w:rsidR="00EA6267" w:rsidSect="0083031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6267"/>
    <w:rsid w:val="00473B71"/>
    <w:rsid w:val="005C7633"/>
    <w:rsid w:val="005D6256"/>
    <w:rsid w:val="0062797C"/>
    <w:rsid w:val="00830318"/>
    <w:rsid w:val="009425BF"/>
    <w:rsid w:val="00AE1C45"/>
    <w:rsid w:val="00C713F9"/>
    <w:rsid w:val="00EA6267"/>
    <w:rsid w:val="00FC792E"/>
    <w:rsid w:val="00FD73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BFCCB1"/>
  <w15:chartTrackingRefBased/>
  <w15:docId w15:val="{7EF64B1D-F81C-4B94-B734-612B2BF2CE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A62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c">
    <w:name w:val="c"/>
    <w:basedOn w:val="DefaultParagraphFont"/>
    <w:rsid w:val="00EA62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37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537844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596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0874362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30864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451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736292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71537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7</Pages>
  <Words>1036</Words>
  <Characters>4926</Characters>
  <Application>Microsoft Office Word</Application>
  <DocSecurity>0</DocSecurity>
  <Lines>4926</Lines>
  <Paragraphs>29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5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a, Megan E., M.S.</dc:creator>
  <cp:keywords/>
  <dc:description/>
  <cp:lastModifiedBy>Boehmer, Kasey R., Ph.D., M.P.H.</cp:lastModifiedBy>
  <cp:revision>3</cp:revision>
  <dcterms:created xsi:type="dcterms:W3CDTF">2024-04-04T20:03:00Z</dcterms:created>
  <dcterms:modified xsi:type="dcterms:W3CDTF">2024-04-04T21:19:00Z</dcterms:modified>
</cp:coreProperties>
</file>